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004"/>
        <w:tblW w:w="892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18"/>
        <w:gridCol w:w="1701"/>
        <w:gridCol w:w="3402"/>
      </w:tblGrid>
      <w:tr w:rsidR="004307DF" w:rsidRPr="0099032F" w14:paraId="6E97A4B2" w14:textId="77777777" w:rsidTr="00CE5984">
        <w:trPr>
          <w:trHeight w:val="345"/>
        </w:trPr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A8F94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531C19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9C42C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ommended values</w:t>
            </w:r>
          </w:p>
        </w:tc>
      </w:tr>
      <w:tr w:rsidR="004307DF" w:rsidRPr="0099032F" w14:paraId="64946051" w14:textId="77777777" w:rsidTr="00CE5984">
        <w:trPr>
          <w:trHeight w:val="330"/>
        </w:trPr>
        <w:tc>
          <w:tcPr>
            <w:tcW w:w="3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64344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p_min_allele_freq</w:t>
            </w:r>
            <w:proofErr w:type="spellEnd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F524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37D8D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 - 0.2</w:t>
            </w:r>
          </w:p>
        </w:tc>
      </w:tr>
      <w:tr w:rsidR="004307DF" w:rsidRPr="0099032F" w14:paraId="28EE4E56" w14:textId="77777777" w:rsidTr="004307DF">
        <w:trPr>
          <w:trHeight w:val="375"/>
        </w:trPr>
        <w:tc>
          <w:tcPr>
            <w:tcW w:w="3818" w:type="dxa"/>
            <w:noWrap/>
            <w:vAlign w:val="center"/>
            <w:hideMark/>
          </w:tcPr>
          <w:p w14:paraId="2B3FDD6B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p_min_cov_each_stran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C1E0B1E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02" w:type="dxa"/>
            <w:noWrap/>
            <w:vAlign w:val="center"/>
            <w:hideMark/>
          </w:tcPr>
          <w:p w14:paraId="379D4F0C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= 3</w:t>
            </w:r>
          </w:p>
        </w:tc>
      </w:tr>
      <w:tr w:rsidR="004307DF" w:rsidRPr="0099032F" w14:paraId="3794A9D5" w14:textId="77777777" w:rsidTr="004307DF">
        <w:trPr>
          <w:trHeight w:val="345"/>
        </w:trPr>
        <w:tc>
          <w:tcPr>
            <w:tcW w:w="3818" w:type="dxa"/>
            <w:noWrap/>
            <w:vAlign w:val="center"/>
            <w:hideMark/>
          </w:tcPr>
          <w:p w14:paraId="593FFDF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p_min_coverag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6FE42C6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402" w:type="dxa"/>
            <w:noWrap/>
            <w:vAlign w:val="center"/>
            <w:hideMark/>
          </w:tcPr>
          <w:p w14:paraId="63546431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- 20</w:t>
            </w:r>
          </w:p>
        </w:tc>
      </w:tr>
      <w:tr w:rsidR="004307DF" w:rsidRPr="0099032F" w14:paraId="2A50BCD1" w14:textId="77777777" w:rsidTr="004307DF">
        <w:trPr>
          <w:trHeight w:val="345"/>
        </w:trPr>
        <w:tc>
          <w:tcPr>
            <w:tcW w:w="3818" w:type="dxa"/>
            <w:noWrap/>
            <w:vAlign w:val="center"/>
            <w:hideMark/>
          </w:tcPr>
          <w:p w14:paraId="5D4417C9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p_min_variant_scor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85157D5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402" w:type="dxa"/>
            <w:noWrap/>
            <w:vAlign w:val="center"/>
            <w:hideMark/>
          </w:tcPr>
          <w:p w14:paraId="03A349BE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= 10</w:t>
            </w:r>
          </w:p>
        </w:tc>
      </w:tr>
      <w:tr w:rsidR="004307DF" w:rsidRPr="0099032F" w14:paraId="7C7EC0EA" w14:textId="77777777" w:rsidTr="004307DF">
        <w:trPr>
          <w:trHeight w:val="345"/>
        </w:trPr>
        <w:tc>
          <w:tcPr>
            <w:tcW w:w="3818" w:type="dxa"/>
            <w:noWrap/>
            <w:vAlign w:val="center"/>
            <w:hideMark/>
          </w:tcPr>
          <w:p w14:paraId="766859A4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p_strand_bia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C43DFDE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3402" w:type="dxa"/>
            <w:noWrap/>
            <w:vAlign w:val="center"/>
            <w:hideMark/>
          </w:tcPr>
          <w:p w14:paraId="72F001B7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4307DF" w:rsidRPr="0099032F" w14:paraId="29B8FBB2" w14:textId="77777777" w:rsidTr="004307DF">
        <w:trPr>
          <w:trHeight w:val="345"/>
        </w:trPr>
        <w:tc>
          <w:tcPr>
            <w:tcW w:w="3818" w:type="dxa"/>
            <w:noWrap/>
            <w:vAlign w:val="center"/>
            <w:hideMark/>
          </w:tcPr>
          <w:p w14:paraId="25BBBF87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el_min_allele_freq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EAF74E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402" w:type="dxa"/>
            <w:noWrap/>
            <w:vAlign w:val="center"/>
            <w:hideMark/>
          </w:tcPr>
          <w:p w14:paraId="1C23EFF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 - 0.2</w:t>
            </w:r>
          </w:p>
        </w:tc>
      </w:tr>
      <w:tr w:rsidR="004307DF" w:rsidRPr="0099032F" w14:paraId="71895749" w14:textId="77777777" w:rsidTr="004307DF">
        <w:trPr>
          <w:trHeight w:val="330"/>
        </w:trPr>
        <w:tc>
          <w:tcPr>
            <w:tcW w:w="3818" w:type="dxa"/>
            <w:noWrap/>
            <w:vAlign w:val="center"/>
            <w:hideMark/>
          </w:tcPr>
          <w:p w14:paraId="389C9AE8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el_min_cov_each_stran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AEF7572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02" w:type="dxa"/>
            <w:noWrap/>
            <w:vAlign w:val="center"/>
            <w:hideMark/>
          </w:tcPr>
          <w:p w14:paraId="7F7974F8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= 3</w:t>
            </w:r>
          </w:p>
        </w:tc>
      </w:tr>
      <w:tr w:rsidR="004307DF" w:rsidRPr="0099032F" w14:paraId="2C657D45" w14:textId="77777777" w:rsidTr="004307DF">
        <w:trPr>
          <w:trHeight w:val="345"/>
        </w:trPr>
        <w:tc>
          <w:tcPr>
            <w:tcW w:w="3818" w:type="dxa"/>
            <w:noWrap/>
            <w:vAlign w:val="center"/>
            <w:hideMark/>
          </w:tcPr>
          <w:p w14:paraId="3CE67BD6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el_min_coverag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129A55E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402" w:type="dxa"/>
            <w:noWrap/>
            <w:vAlign w:val="center"/>
            <w:hideMark/>
          </w:tcPr>
          <w:p w14:paraId="65BA052D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- 30</w:t>
            </w:r>
          </w:p>
        </w:tc>
      </w:tr>
      <w:tr w:rsidR="004307DF" w:rsidRPr="0099032F" w14:paraId="5AD2F5C6" w14:textId="77777777" w:rsidTr="00CE5984">
        <w:trPr>
          <w:trHeight w:val="345"/>
        </w:trPr>
        <w:tc>
          <w:tcPr>
            <w:tcW w:w="3818" w:type="dxa"/>
            <w:tcBorders>
              <w:bottom w:val="nil"/>
            </w:tcBorders>
            <w:noWrap/>
            <w:vAlign w:val="center"/>
            <w:hideMark/>
          </w:tcPr>
          <w:p w14:paraId="4C838573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el_min_variant_score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CA36E42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  <w:hideMark/>
          </w:tcPr>
          <w:p w14:paraId="54C9BFE1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= 10</w:t>
            </w:r>
          </w:p>
        </w:tc>
      </w:tr>
      <w:tr w:rsidR="004307DF" w:rsidRPr="0099032F" w14:paraId="4D82FD6E" w14:textId="77777777" w:rsidTr="00CE5984">
        <w:trPr>
          <w:trHeight w:val="345"/>
        </w:trPr>
        <w:tc>
          <w:tcPr>
            <w:tcW w:w="38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2BA15E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el_strand_bia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DA7754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20A5BD" w14:textId="77777777" w:rsidR="004307DF" w:rsidRPr="0099032F" w:rsidRDefault="004307DF" w:rsidP="000930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32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</w:tbl>
    <w:p w14:paraId="68264EE6" w14:textId="1E8654F1" w:rsidR="004307DF" w:rsidRPr="00656443" w:rsidRDefault="004307DF" w:rsidP="004307DF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78119D"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Table</w:t>
      </w:r>
      <w:r w:rsidR="0078119D"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65644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Parameters for germline variant calling in TVC</w:t>
      </w:r>
    </w:p>
    <w:p w14:paraId="687D9145" w14:textId="39AF93F2" w:rsidR="00883D1A" w:rsidRDefault="001A7478" w:rsidP="00B83CB7">
      <w:pPr>
        <w:wordWrap/>
        <w:spacing w:before="10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30B7">
        <w:rPr>
          <w:rFonts w:ascii="Times New Roman" w:hAnsi="Times New Roman" w:cs="Times New Roman" w:hint="eastAsia"/>
          <w:i/>
          <w:sz w:val="24"/>
          <w:szCs w:val="24"/>
        </w:rPr>
        <w:t>TVC</w:t>
      </w:r>
      <w:r w:rsidR="007A6EA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7478">
        <w:rPr>
          <w:rFonts w:ascii="Times New Roman" w:hAnsi="Times New Roman" w:cs="Times New Roman"/>
          <w:sz w:val="24"/>
          <w:szCs w:val="24"/>
        </w:rPr>
        <w:t>Torrent Variant Caller</w:t>
      </w:r>
    </w:p>
    <w:sectPr w:rsidR="00883D1A" w:rsidSect="004307DF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E2C92" w14:textId="77777777" w:rsidR="0043252B" w:rsidRDefault="0043252B" w:rsidP="00580831">
      <w:pPr>
        <w:spacing w:after="0" w:line="240" w:lineRule="auto"/>
      </w:pPr>
      <w:r>
        <w:separator/>
      </w:r>
    </w:p>
  </w:endnote>
  <w:endnote w:type="continuationSeparator" w:id="0">
    <w:p w14:paraId="6A3B95D2" w14:textId="77777777" w:rsidR="0043252B" w:rsidRDefault="0043252B" w:rsidP="00580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69B17" w14:textId="77777777" w:rsidR="0043252B" w:rsidRDefault="0043252B" w:rsidP="00580831">
      <w:pPr>
        <w:spacing w:after="0" w:line="240" w:lineRule="auto"/>
      </w:pPr>
      <w:r>
        <w:separator/>
      </w:r>
    </w:p>
  </w:footnote>
  <w:footnote w:type="continuationSeparator" w:id="0">
    <w:p w14:paraId="69626088" w14:textId="77777777" w:rsidR="0043252B" w:rsidRDefault="0043252B" w:rsidP="00580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E5EE9"/>
    <w:multiLevelType w:val="hybridMultilevel"/>
    <w:tmpl w:val="6D06E34C"/>
    <w:lvl w:ilvl="0" w:tplc="4320B85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B037D99"/>
    <w:multiLevelType w:val="hybridMultilevel"/>
    <w:tmpl w:val="4C70CDA2"/>
    <w:lvl w:ilvl="0" w:tplc="449682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4F5AA2"/>
    <w:multiLevelType w:val="hybridMultilevel"/>
    <w:tmpl w:val="5E38EF50"/>
    <w:lvl w:ilvl="0" w:tplc="2BB2C2F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1B1CF0"/>
    <w:multiLevelType w:val="hybridMultilevel"/>
    <w:tmpl w:val="5768B474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286E2D3F"/>
    <w:multiLevelType w:val="hybridMultilevel"/>
    <w:tmpl w:val="0FF69A5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97230FE"/>
    <w:multiLevelType w:val="hybridMultilevel"/>
    <w:tmpl w:val="95D467A6"/>
    <w:lvl w:ilvl="0" w:tplc="24CAE480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30213029"/>
    <w:multiLevelType w:val="hybridMultilevel"/>
    <w:tmpl w:val="01C89A2A"/>
    <w:lvl w:ilvl="0" w:tplc="326A7CF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1F17F4B"/>
    <w:multiLevelType w:val="hybridMultilevel"/>
    <w:tmpl w:val="E0ACBD06"/>
    <w:lvl w:ilvl="0" w:tplc="94425374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255C3F"/>
    <w:multiLevelType w:val="hybridMultilevel"/>
    <w:tmpl w:val="CA2CB5A0"/>
    <w:lvl w:ilvl="0" w:tplc="EE9A4C34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22" w:hanging="400"/>
      </w:pPr>
    </w:lvl>
    <w:lvl w:ilvl="2" w:tplc="0409001B" w:tentative="1">
      <w:start w:val="1"/>
      <w:numFmt w:val="lowerRoman"/>
      <w:lvlText w:val="%3."/>
      <w:lvlJc w:val="right"/>
      <w:pPr>
        <w:ind w:left="1222" w:hanging="400"/>
      </w:pPr>
    </w:lvl>
    <w:lvl w:ilvl="3" w:tplc="0409000F" w:tentative="1">
      <w:start w:val="1"/>
      <w:numFmt w:val="decimal"/>
      <w:lvlText w:val="%4."/>
      <w:lvlJc w:val="left"/>
      <w:pPr>
        <w:ind w:left="1622" w:hanging="400"/>
      </w:pPr>
    </w:lvl>
    <w:lvl w:ilvl="4" w:tplc="04090019" w:tentative="1">
      <w:start w:val="1"/>
      <w:numFmt w:val="upperLetter"/>
      <w:lvlText w:val="%5."/>
      <w:lvlJc w:val="left"/>
      <w:pPr>
        <w:ind w:left="2022" w:hanging="400"/>
      </w:pPr>
    </w:lvl>
    <w:lvl w:ilvl="5" w:tplc="0409001B" w:tentative="1">
      <w:start w:val="1"/>
      <w:numFmt w:val="lowerRoman"/>
      <w:lvlText w:val="%6."/>
      <w:lvlJc w:val="right"/>
      <w:pPr>
        <w:ind w:left="2422" w:hanging="400"/>
      </w:pPr>
    </w:lvl>
    <w:lvl w:ilvl="6" w:tplc="0409000F" w:tentative="1">
      <w:start w:val="1"/>
      <w:numFmt w:val="decimal"/>
      <w:lvlText w:val="%7."/>
      <w:lvlJc w:val="left"/>
      <w:pPr>
        <w:ind w:left="2822" w:hanging="400"/>
      </w:pPr>
    </w:lvl>
    <w:lvl w:ilvl="7" w:tplc="04090019" w:tentative="1">
      <w:start w:val="1"/>
      <w:numFmt w:val="upperLetter"/>
      <w:lvlText w:val="%8."/>
      <w:lvlJc w:val="left"/>
      <w:pPr>
        <w:ind w:left="3222" w:hanging="400"/>
      </w:pPr>
    </w:lvl>
    <w:lvl w:ilvl="8" w:tplc="0409001B" w:tentative="1">
      <w:start w:val="1"/>
      <w:numFmt w:val="lowerRoman"/>
      <w:lvlText w:val="%9."/>
      <w:lvlJc w:val="right"/>
      <w:pPr>
        <w:ind w:left="3622" w:hanging="400"/>
      </w:pPr>
    </w:lvl>
  </w:abstractNum>
  <w:abstractNum w:abstractNumId="9" w15:restartNumberingAfterBreak="0">
    <w:nsid w:val="58E7584F"/>
    <w:multiLevelType w:val="hybridMultilevel"/>
    <w:tmpl w:val="153AB1F4"/>
    <w:lvl w:ilvl="0" w:tplc="E1E81A02"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</w:abstractNum>
  <w:abstractNum w:abstractNumId="10" w15:restartNumberingAfterBreak="0">
    <w:nsid w:val="74616D53"/>
    <w:multiLevelType w:val="hybridMultilevel"/>
    <w:tmpl w:val="0C162DE2"/>
    <w:lvl w:ilvl="0" w:tplc="8F7606B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76776AE"/>
    <w:multiLevelType w:val="hybridMultilevel"/>
    <w:tmpl w:val="60FC01CA"/>
    <w:lvl w:ilvl="0" w:tplc="4FEA1C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3509575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5401255">
    <w:abstractNumId w:val="5"/>
  </w:num>
  <w:num w:numId="3" w16cid:durableId="544293897">
    <w:abstractNumId w:val="7"/>
  </w:num>
  <w:num w:numId="4" w16cid:durableId="1184631357">
    <w:abstractNumId w:val="4"/>
  </w:num>
  <w:num w:numId="5" w16cid:durableId="1402755333">
    <w:abstractNumId w:val="3"/>
  </w:num>
  <w:num w:numId="6" w16cid:durableId="426274456">
    <w:abstractNumId w:val="0"/>
  </w:num>
  <w:num w:numId="7" w16cid:durableId="1355154767">
    <w:abstractNumId w:val="2"/>
  </w:num>
  <w:num w:numId="8" w16cid:durableId="15901930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75805254">
    <w:abstractNumId w:val="11"/>
  </w:num>
  <w:num w:numId="10" w16cid:durableId="1950967309">
    <w:abstractNumId w:val="1"/>
  </w:num>
  <w:num w:numId="11" w16cid:durableId="1397508900">
    <w:abstractNumId w:val="10"/>
  </w:num>
  <w:num w:numId="12" w16cid:durableId="112597080">
    <w:abstractNumId w:val="9"/>
  </w:num>
  <w:num w:numId="13" w16cid:durableId="9293111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w9t0aq5ew0ge5sa15etpxtat5swed9sf0&quot;&gt;rcm hsr-Converted2&lt;record-ids&gt;&lt;item&gt;8&lt;/item&gt;&lt;item&gt;9&lt;/item&gt;&lt;item&gt;10&lt;/item&gt;&lt;item&gt;12&lt;/item&gt;&lt;item&gt;13&lt;/item&gt;&lt;item&gt;14&lt;/item&gt;&lt;item&gt;15&lt;/item&gt;&lt;item&gt;18&lt;/item&gt;&lt;item&gt;20&lt;/item&gt;&lt;item&gt;24&lt;/item&gt;&lt;item&gt;38&lt;/item&gt;&lt;item&gt;49&lt;/item&gt;&lt;item&gt;50&lt;/item&gt;&lt;item&gt;52&lt;/item&gt;&lt;item&gt;53&lt;/item&gt;&lt;item&gt;57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3&lt;/item&gt;&lt;item&gt;84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8&lt;/item&gt;&lt;item&gt;99&lt;/item&gt;&lt;item&gt;100&lt;/item&gt;&lt;item&gt;101&lt;/item&gt;&lt;/record-ids&gt;&lt;/item&gt;&lt;/Libraries&gt;"/>
  </w:docVars>
  <w:rsids>
    <w:rsidRoot w:val="00210DC3"/>
    <w:rsid w:val="000041E8"/>
    <w:rsid w:val="000177F9"/>
    <w:rsid w:val="000213F8"/>
    <w:rsid w:val="000217D9"/>
    <w:rsid w:val="00035426"/>
    <w:rsid w:val="00053D66"/>
    <w:rsid w:val="00054CB0"/>
    <w:rsid w:val="00073983"/>
    <w:rsid w:val="00074B4D"/>
    <w:rsid w:val="0007678D"/>
    <w:rsid w:val="00083591"/>
    <w:rsid w:val="00086F0E"/>
    <w:rsid w:val="00092895"/>
    <w:rsid w:val="000930B7"/>
    <w:rsid w:val="00093B35"/>
    <w:rsid w:val="0009590C"/>
    <w:rsid w:val="000A3E20"/>
    <w:rsid w:val="000A40B4"/>
    <w:rsid w:val="000B04E6"/>
    <w:rsid w:val="000B7D6C"/>
    <w:rsid w:val="000C287A"/>
    <w:rsid w:val="000C5AEA"/>
    <w:rsid w:val="000D6C25"/>
    <w:rsid w:val="000E4B39"/>
    <w:rsid w:val="000E7256"/>
    <w:rsid w:val="000F71CD"/>
    <w:rsid w:val="000F783C"/>
    <w:rsid w:val="000F7F2B"/>
    <w:rsid w:val="00110EF2"/>
    <w:rsid w:val="00111FD3"/>
    <w:rsid w:val="00120ADB"/>
    <w:rsid w:val="0012234A"/>
    <w:rsid w:val="00143AF9"/>
    <w:rsid w:val="001516DE"/>
    <w:rsid w:val="00162680"/>
    <w:rsid w:val="00172A8E"/>
    <w:rsid w:val="00181219"/>
    <w:rsid w:val="0018332B"/>
    <w:rsid w:val="0019189B"/>
    <w:rsid w:val="001A7478"/>
    <w:rsid w:val="001B5D45"/>
    <w:rsid w:val="001C1DC5"/>
    <w:rsid w:val="001D1600"/>
    <w:rsid w:val="001D6B0E"/>
    <w:rsid w:val="002036E6"/>
    <w:rsid w:val="00210DC3"/>
    <w:rsid w:val="00212784"/>
    <w:rsid w:val="00212883"/>
    <w:rsid w:val="00213F8E"/>
    <w:rsid w:val="00216112"/>
    <w:rsid w:val="002211E8"/>
    <w:rsid w:val="0022344A"/>
    <w:rsid w:val="002252F0"/>
    <w:rsid w:val="002346EA"/>
    <w:rsid w:val="00237483"/>
    <w:rsid w:val="002424EF"/>
    <w:rsid w:val="002546B3"/>
    <w:rsid w:val="00257BC7"/>
    <w:rsid w:val="00271111"/>
    <w:rsid w:val="00274DBF"/>
    <w:rsid w:val="0028096B"/>
    <w:rsid w:val="00296E8F"/>
    <w:rsid w:val="002A2476"/>
    <w:rsid w:val="002A34C2"/>
    <w:rsid w:val="002A7F49"/>
    <w:rsid w:val="002B4AE6"/>
    <w:rsid w:val="002B55B1"/>
    <w:rsid w:val="002B6AEB"/>
    <w:rsid w:val="002B6DEA"/>
    <w:rsid w:val="002D1630"/>
    <w:rsid w:val="002F071E"/>
    <w:rsid w:val="00300D23"/>
    <w:rsid w:val="003064C8"/>
    <w:rsid w:val="003070E9"/>
    <w:rsid w:val="0030774D"/>
    <w:rsid w:val="00307C29"/>
    <w:rsid w:val="00334585"/>
    <w:rsid w:val="00341B34"/>
    <w:rsid w:val="00344C6B"/>
    <w:rsid w:val="00360F71"/>
    <w:rsid w:val="003626F1"/>
    <w:rsid w:val="00376647"/>
    <w:rsid w:val="00381206"/>
    <w:rsid w:val="0038482B"/>
    <w:rsid w:val="00392A59"/>
    <w:rsid w:val="003956E3"/>
    <w:rsid w:val="003A4172"/>
    <w:rsid w:val="003A7AB9"/>
    <w:rsid w:val="003B79C3"/>
    <w:rsid w:val="003C2C77"/>
    <w:rsid w:val="003C3EAB"/>
    <w:rsid w:val="003E02E9"/>
    <w:rsid w:val="003E6A33"/>
    <w:rsid w:val="003F30C5"/>
    <w:rsid w:val="00414609"/>
    <w:rsid w:val="0042470D"/>
    <w:rsid w:val="004307DF"/>
    <w:rsid w:val="0043252B"/>
    <w:rsid w:val="004356DA"/>
    <w:rsid w:val="00444579"/>
    <w:rsid w:val="004457FA"/>
    <w:rsid w:val="0045249B"/>
    <w:rsid w:val="004600C1"/>
    <w:rsid w:val="00466FE4"/>
    <w:rsid w:val="00497509"/>
    <w:rsid w:val="004C4992"/>
    <w:rsid w:val="004C5C96"/>
    <w:rsid w:val="004C6A5A"/>
    <w:rsid w:val="004D650D"/>
    <w:rsid w:val="004D70AA"/>
    <w:rsid w:val="004E074C"/>
    <w:rsid w:val="004E5A97"/>
    <w:rsid w:val="004F72AF"/>
    <w:rsid w:val="005202E4"/>
    <w:rsid w:val="0052057F"/>
    <w:rsid w:val="0052401E"/>
    <w:rsid w:val="0054768F"/>
    <w:rsid w:val="00554E5D"/>
    <w:rsid w:val="0055675F"/>
    <w:rsid w:val="00556D1F"/>
    <w:rsid w:val="005718AC"/>
    <w:rsid w:val="005742E9"/>
    <w:rsid w:val="00580831"/>
    <w:rsid w:val="00584D07"/>
    <w:rsid w:val="005904AE"/>
    <w:rsid w:val="00590B7C"/>
    <w:rsid w:val="005A609F"/>
    <w:rsid w:val="005C3DBB"/>
    <w:rsid w:val="005C5217"/>
    <w:rsid w:val="00606E2F"/>
    <w:rsid w:val="00616A05"/>
    <w:rsid w:val="00627762"/>
    <w:rsid w:val="00635BE2"/>
    <w:rsid w:val="00645578"/>
    <w:rsid w:val="00646E13"/>
    <w:rsid w:val="006502AB"/>
    <w:rsid w:val="006551B8"/>
    <w:rsid w:val="00656443"/>
    <w:rsid w:val="0065651A"/>
    <w:rsid w:val="006658FA"/>
    <w:rsid w:val="0067471A"/>
    <w:rsid w:val="00693115"/>
    <w:rsid w:val="006A1A35"/>
    <w:rsid w:val="006A21C7"/>
    <w:rsid w:val="006B6DD8"/>
    <w:rsid w:val="006C401B"/>
    <w:rsid w:val="006D1AAF"/>
    <w:rsid w:val="0070075A"/>
    <w:rsid w:val="00703D60"/>
    <w:rsid w:val="00726F31"/>
    <w:rsid w:val="00734033"/>
    <w:rsid w:val="00735865"/>
    <w:rsid w:val="00742A38"/>
    <w:rsid w:val="007608B7"/>
    <w:rsid w:val="00763279"/>
    <w:rsid w:val="00764D11"/>
    <w:rsid w:val="0078119D"/>
    <w:rsid w:val="00791DBA"/>
    <w:rsid w:val="007A1BC3"/>
    <w:rsid w:val="007A6EAB"/>
    <w:rsid w:val="007A6F7B"/>
    <w:rsid w:val="007B7F69"/>
    <w:rsid w:val="007C53A7"/>
    <w:rsid w:val="007C7656"/>
    <w:rsid w:val="007E2C5F"/>
    <w:rsid w:val="007F2636"/>
    <w:rsid w:val="00800361"/>
    <w:rsid w:val="008014EC"/>
    <w:rsid w:val="00802334"/>
    <w:rsid w:val="00811273"/>
    <w:rsid w:val="008145AC"/>
    <w:rsid w:val="00817A10"/>
    <w:rsid w:val="00826EE2"/>
    <w:rsid w:val="008352B5"/>
    <w:rsid w:val="008428CF"/>
    <w:rsid w:val="008500D3"/>
    <w:rsid w:val="00853497"/>
    <w:rsid w:val="0086041C"/>
    <w:rsid w:val="00863060"/>
    <w:rsid w:val="00866C1A"/>
    <w:rsid w:val="00883D1A"/>
    <w:rsid w:val="008935EE"/>
    <w:rsid w:val="008A405B"/>
    <w:rsid w:val="008A6D6B"/>
    <w:rsid w:val="008B1E8B"/>
    <w:rsid w:val="008D6BD5"/>
    <w:rsid w:val="008F3377"/>
    <w:rsid w:val="008F7555"/>
    <w:rsid w:val="00902C2B"/>
    <w:rsid w:val="00913FD0"/>
    <w:rsid w:val="00920795"/>
    <w:rsid w:val="0092412E"/>
    <w:rsid w:val="00950852"/>
    <w:rsid w:val="00950F54"/>
    <w:rsid w:val="009549B1"/>
    <w:rsid w:val="0096746D"/>
    <w:rsid w:val="00980A76"/>
    <w:rsid w:val="00984E13"/>
    <w:rsid w:val="0099032F"/>
    <w:rsid w:val="009905A9"/>
    <w:rsid w:val="00990ED4"/>
    <w:rsid w:val="00994CE2"/>
    <w:rsid w:val="009A78B9"/>
    <w:rsid w:val="009B21F0"/>
    <w:rsid w:val="009B5925"/>
    <w:rsid w:val="009C6454"/>
    <w:rsid w:val="009D3A55"/>
    <w:rsid w:val="009E478D"/>
    <w:rsid w:val="009E5D19"/>
    <w:rsid w:val="00A0365F"/>
    <w:rsid w:val="00A038B9"/>
    <w:rsid w:val="00A31CCE"/>
    <w:rsid w:val="00A37383"/>
    <w:rsid w:val="00A41802"/>
    <w:rsid w:val="00A477EE"/>
    <w:rsid w:val="00A622E8"/>
    <w:rsid w:val="00A70268"/>
    <w:rsid w:val="00A70BAB"/>
    <w:rsid w:val="00A85A4B"/>
    <w:rsid w:val="00A9446F"/>
    <w:rsid w:val="00AA240E"/>
    <w:rsid w:val="00AB0000"/>
    <w:rsid w:val="00AB38B3"/>
    <w:rsid w:val="00AC6D38"/>
    <w:rsid w:val="00AF010B"/>
    <w:rsid w:val="00AF18F8"/>
    <w:rsid w:val="00B330D2"/>
    <w:rsid w:val="00B3619A"/>
    <w:rsid w:val="00B37DA7"/>
    <w:rsid w:val="00B56C7D"/>
    <w:rsid w:val="00B62DBE"/>
    <w:rsid w:val="00B634DF"/>
    <w:rsid w:val="00B676BA"/>
    <w:rsid w:val="00B83CB7"/>
    <w:rsid w:val="00B854C6"/>
    <w:rsid w:val="00B87888"/>
    <w:rsid w:val="00BA0007"/>
    <w:rsid w:val="00BA19D9"/>
    <w:rsid w:val="00BB1503"/>
    <w:rsid w:val="00BB1C17"/>
    <w:rsid w:val="00BB7B91"/>
    <w:rsid w:val="00BC38EC"/>
    <w:rsid w:val="00BC592B"/>
    <w:rsid w:val="00BD2F88"/>
    <w:rsid w:val="00BF25B2"/>
    <w:rsid w:val="00C12DC4"/>
    <w:rsid w:val="00C14487"/>
    <w:rsid w:val="00C22430"/>
    <w:rsid w:val="00C251AA"/>
    <w:rsid w:val="00C254E4"/>
    <w:rsid w:val="00C2659F"/>
    <w:rsid w:val="00C32D4C"/>
    <w:rsid w:val="00C3643E"/>
    <w:rsid w:val="00C56B04"/>
    <w:rsid w:val="00C62B42"/>
    <w:rsid w:val="00C7655C"/>
    <w:rsid w:val="00C828B7"/>
    <w:rsid w:val="00C856BD"/>
    <w:rsid w:val="00C87E62"/>
    <w:rsid w:val="00C91960"/>
    <w:rsid w:val="00C9397C"/>
    <w:rsid w:val="00CB3DF5"/>
    <w:rsid w:val="00CB64D6"/>
    <w:rsid w:val="00CD1A12"/>
    <w:rsid w:val="00CD5A89"/>
    <w:rsid w:val="00CD7C4B"/>
    <w:rsid w:val="00CE31E4"/>
    <w:rsid w:val="00CE5984"/>
    <w:rsid w:val="00CF0928"/>
    <w:rsid w:val="00D27C4A"/>
    <w:rsid w:val="00D40CB6"/>
    <w:rsid w:val="00D50075"/>
    <w:rsid w:val="00D514EF"/>
    <w:rsid w:val="00D5207D"/>
    <w:rsid w:val="00D52F2C"/>
    <w:rsid w:val="00D77C08"/>
    <w:rsid w:val="00D813B1"/>
    <w:rsid w:val="00D831A1"/>
    <w:rsid w:val="00D876AD"/>
    <w:rsid w:val="00DA1F37"/>
    <w:rsid w:val="00DA3B31"/>
    <w:rsid w:val="00DB3CEE"/>
    <w:rsid w:val="00DB735E"/>
    <w:rsid w:val="00DC2A93"/>
    <w:rsid w:val="00DC39D6"/>
    <w:rsid w:val="00DC5545"/>
    <w:rsid w:val="00DC602F"/>
    <w:rsid w:val="00DD10C0"/>
    <w:rsid w:val="00DE1879"/>
    <w:rsid w:val="00DE19D6"/>
    <w:rsid w:val="00DE5948"/>
    <w:rsid w:val="00DE6EAC"/>
    <w:rsid w:val="00E01BA5"/>
    <w:rsid w:val="00E0285E"/>
    <w:rsid w:val="00E206D4"/>
    <w:rsid w:val="00E35024"/>
    <w:rsid w:val="00E35257"/>
    <w:rsid w:val="00E4109F"/>
    <w:rsid w:val="00E4472A"/>
    <w:rsid w:val="00E46AF7"/>
    <w:rsid w:val="00E60ED0"/>
    <w:rsid w:val="00E86A61"/>
    <w:rsid w:val="00EA42E6"/>
    <w:rsid w:val="00EA79C3"/>
    <w:rsid w:val="00EB274E"/>
    <w:rsid w:val="00EB4E1A"/>
    <w:rsid w:val="00EC33ED"/>
    <w:rsid w:val="00EC36A7"/>
    <w:rsid w:val="00ED20AB"/>
    <w:rsid w:val="00EF2145"/>
    <w:rsid w:val="00F125E9"/>
    <w:rsid w:val="00F12AB0"/>
    <w:rsid w:val="00F20E2D"/>
    <w:rsid w:val="00F31589"/>
    <w:rsid w:val="00F31E8B"/>
    <w:rsid w:val="00F512AE"/>
    <w:rsid w:val="00F6169A"/>
    <w:rsid w:val="00F62D82"/>
    <w:rsid w:val="00FA0B6E"/>
    <w:rsid w:val="00FB5305"/>
    <w:rsid w:val="00FC16AB"/>
    <w:rsid w:val="00FE0101"/>
    <w:rsid w:val="00FE039C"/>
    <w:rsid w:val="00FE2A84"/>
    <w:rsid w:val="00FE463D"/>
    <w:rsid w:val="00FE5F3A"/>
    <w:rsid w:val="00FF17E4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E626"/>
  <w15:chartTrackingRefBased/>
  <w15:docId w15:val="{B4972278-9D4A-4EC1-BCE8-56D98367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DC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10DC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0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10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10DC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0DC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0DC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0DC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0DC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0DC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10D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10D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10DC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10D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10D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1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10D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10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10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10DC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10DC3"/>
    <w:pPr>
      <w:ind w:leftChars="400" w:left="800"/>
    </w:pPr>
  </w:style>
  <w:style w:type="character" w:styleId="a7">
    <w:name w:val="Intense Emphasis"/>
    <w:basedOn w:val="a0"/>
    <w:uiPriority w:val="21"/>
    <w:qFormat/>
    <w:rsid w:val="00210DC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10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10DC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10DC3"/>
    <w:rPr>
      <w:b/>
      <w:bCs/>
      <w:smallCaps/>
      <w:color w:val="0F4761" w:themeColor="accent1" w:themeShade="BF"/>
      <w:spacing w:val="5"/>
    </w:rPr>
  </w:style>
  <w:style w:type="character" w:customStyle="1" w:styleId="xref">
    <w:name w:val="xref"/>
    <w:basedOn w:val="a0"/>
    <w:rsid w:val="00210DC3"/>
  </w:style>
  <w:style w:type="character" w:styleId="aa">
    <w:name w:val="annotation reference"/>
    <w:basedOn w:val="a0"/>
    <w:uiPriority w:val="99"/>
    <w:semiHidden/>
    <w:unhideWhenUsed/>
    <w:rsid w:val="00210DC3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210DC3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210DC3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0DC3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210DC3"/>
    <w:rPr>
      <w:b/>
      <w:bCs/>
    </w:rPr>
  </w:style>
  <w:style w:type="character" w:customStyle="1" w:styleId="refseries">
    <w:name w:val="ref__series"/>
    <w:basedOn w:val="a0"/>
    <w:rsid w:val="00210DC3"/>
  </w:style>
  <w:style w:type="character" w:customStyle="1" w:styleId="refseriesdate">
    <w:name w:val="ref__seriesdate"/>
    <w:basedOn w:val="a0"/>
    <w:rsid w:val="00210DC3"/>
  </w:style>
  <w:style w:type="character" w:customStyle="1" w:styleId="refseriesvolume">
    <w:name w:val="ref__seriesvolume"/>
    <w:basedOn w:val="a0"/>
    <w:rsid w:val="00210DC3"/>
  </w:style>
  <w:style w:type="character" w:customStyle="1" w:styleId="refseriespages">
    <w:name w:val="ref__seriespages"/>
    <w:basedOn w:val="a0"/>
    <w:rsid w:val="00210DC3"/>
  </w:style>
  <w:style w:type="character" w:styleId="ad">
    <w:name w:val="Hyperlink"/>
    <w:basedOn w:val="a0"/>
    <w:uiPriority w:val="99"/>
    <w:unhideWhenUsed/>
    <w:rsid w:val="00210DC3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210DC3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210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5"/>
    <w:uiPriority w:val="99"/>
    <w:semiHidden/>
    <w:unhideWhenUsed/>
    <w:rsid w:val="00210D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"/>
    <w:uiPriority w:val="99"/>
    <w:semiHidden/>
    <w:rsid w:val="00210DC3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210DC3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210DC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10DC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10DC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10DC3"/>
    <w:rPr>
      <w:rFonts w:ascii="맑은 고딕" w:eastAsia="맑은 고딕" w:hAnsi="맑은 고딕"/>
      <w:noProof/>
    </w:rPr>
  </w:style>
  <w:style w:type="character" w:customStyle="1" w:styleId="20">
    <w:name w:val="확인되지 않은 멘션2"/>
    <w:basedOn w:val="a0"/>
    <w:uiPriority w:val="99"/>
    <w:semiHidden/>
    <w:unhideWhenUsed/>
    <w:rsid w:val="00210DC3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210DC3"/>
  </w:style>
  <w:style w:type="paragraph" w:styleId="af1">
    <w:name w:val="header"/>
    <w:basedOn w:val="a"/>
    <w:link w:val="Char6"/>
    <w:uiPriority w:val="99"/>
    <w:unhideWhenUsed/>
    <w:rsid w:val="005808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1"/>
    <w:uiPriority w:val="99"/>
    <w:rsid w:val="00580831"/>
  </w:style>
  <w:style w:type="paragraph" w:styleId="af2">
    <w:name w:val="footer"/>
    <w:basedOn w:val="a"/>
    <w:link w:val="Char7"/>
    <w:uiPriority w:val="99"/>
    <w:unhideWhenUsed/>
    <w:rsid w:val="00580831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2"/>
    <w:uiPriority w:val="99"/>
    <w:rsid w:val="00580831"/>
  </w:style>
  <w:style w:type="character" w:customStyle="1" w:styleId="30">
    <w:name w:val="확인되지 않은 멘션3"/>
    <w:basedOn w:val="a0"/>
    <w:uiPriority w:val="99"/>
    <w:semiHidden/>
    <w:unhideWhenUsed/>
    <w:rsid w:val="00110E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E2C9C-9771-4496-B5D9-E171E5287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ul Kang</dc:creator>
  <cp:keywords/>
  <dc:description/>
  <cp:lastModifiedBy>Noeul Kang</cp:lastModifiedBy>
  <cp:revision>2</cp:revision>
  <cp:lastPrinted>2024-04-23T02:31:00Z</cp:lastPrinted>
  <dcterms:created xsi:type="dcterms:W3CDTF">2026-03-13T09:24:00Z</dcterms:created>
  <dcterms:modified xsi:type="dcterms:W3CDTF">2026-03-1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